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48C" w:rsidRPr="002702B6" w:rsidRDefault="0086248C" w:rsidP="0086248C">
      <w:pPr>
        <w:rPr>
          <w:rFonts w:ascii="Times New Roman" w:eastAsia="SimSun" w:hAnsi="Times New Roman" w:cs="Times New Roman"/>
          <w:b/>
          <w:sz w:val="24"/>
        </w:rPr>
      </w:pPr>
      <w:bookmarkStart w:id="0" w:name="_GoBack"/>
      <w:bookmarkEnd w:id="0"/>
      <w:proofErr w:type="gramStart"/>
      <w:r w:rsidRPr="002702B6">
        <w:rPr>
          <w:rFonts w:ascii="Times New Roman" w:eastAsia="SimSun" w:hAnsi="Times New Roman" w:cs="Times New Roman"/>
          <w:b/>
          <w:sz w:val="24"/>
        </w:rPr>
        <w:t>S2 Table.</w:t>
      </w:r>
      <w:proofErr w:type="gramEnd"/>
      <w:r w:rsidRPr="002702B6">
        <w:rPr>
          <w:rFonts w:ascii="Times New Roman" w:eastAsia="SimSun" w:hAnsi="Times New Roman" w:cs="Times New Roman"/>
          <w:b/>
          <w:sz w:val="24"/>
        </w:rPr>
        <w:t xml:space="preserve"> </w:t>
      </w:r>
      <w:proofErr w:type="gramStart"/>
      <w:r w:rsidRPr="002702B6">
        <w:rPr>
          <w:rFonts w:ascii="Times New Roman" w:eastAsia="SimSun" w:hAnsi="Times New Roman" w:cs="Times New Roman"/>
          <w:b/>
          <w:sz w:val="24"/>
        </w:rPr>
        <w:t>Correlation coefficient test table for each variable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"/>
        <w:gridCol w:w="502"/>
        <w:gridCol w:w="483"/>
        <w:gridCol w:w="521"/>
        <w:gridCol w:w="503"/>
        <w:gridCol w:w="503"/>
        <w:gridCol w:w="503"/>
        <w:gridCol w:w="503"/>
        <w:gridCol w:w="503"/>
        <w:gridCol w:w="521"/>
        <w:gridCol w:w="484"/>
        <w:gridCol w:w="503"/>
        <w:gridCol w:w="503"/>
        <w:gridCol w:w="503"/>
        <w:gridCol w:w="484"/>
        <w:gridCol w:w="503"/>
        <w:gridCol w:w="484"/>
        <w:gridCol w:w="466"/>
        <w:gridCol w:w="358"/>
      </w:tblGrid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 xml:space="preserve">　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R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SP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LS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CP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FS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E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BR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E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MF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G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SS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A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I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RD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PU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HHI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TH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HP</w:t>
            </w: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RT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SP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370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L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63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37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CP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1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3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0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F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30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60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31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537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EC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334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22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354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446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416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BR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480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3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440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9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33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35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ET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487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31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444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3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334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443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83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MF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36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16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403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93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1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1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33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82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GA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0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86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74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22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0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97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386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64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86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S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8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2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3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4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52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80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6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7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4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93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lastRenderedPageBreak/>
              <w:t>AC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3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5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0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50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0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02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70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3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8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0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33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IT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00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3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80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7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63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1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2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26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54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8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1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5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RD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5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22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16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77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1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6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17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46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2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8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73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7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23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PU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30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1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1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34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3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7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52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1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0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7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1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0.00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0.02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0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HHI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6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3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73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1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47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10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83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6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6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4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1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8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4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1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0.01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TH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0.00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2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0.02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0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0.01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0.01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0.02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0.01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0.00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0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0.00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2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1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44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0.02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7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86248C" w:rsidRPr="002702B6" w:rsidTr="001663DF">
        <w:trPr>
          <w:trHeight w:val="276"/>
        </w:trPr>
        <w:tc>
          <w:tcPr>
            <w:tcW w:w="187" w:type="pct"/>
            <w:shd w:val="clear" w:color="auto" w:fill="auto"/>
            <w:noWrap/>
            <w:vAlign w:val="bottom"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HP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.02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0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.049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0.02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82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65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0.00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68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-.044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0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5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94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5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111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1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.070</w:t>
            </w:r>
            <w:r w:rsidRPr="002702B6">
              <w:rPr>
                <w:rFonts w:ascii="Times New Roman" w:eastAsia="SimSu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0.004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:rsidR="0086248C" w:rsidRPr="002702B6" w:rsidRDefault="0086248C" w:rsidP="001663DF">
            <w:pPr>
              <w:rPr>
                <w:rFonts w:ascii="Times New Roman" w:eastAsia="SimSun" w:hAnsi="Times New Roman" w:cs="Times New Roman"/>
                <w:sz w:val="24"/>
              </w:rPr>
            </w:pPr>
            <w:r w:rsidRPr="002702B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</w:tr>
    </w:tbl>
    <w:p w:rsidR="0086248C" w:rsidRPr="002702B6" w:rsidRDefault="0086248C" w:rsidP="0086248C">
      <w:pPr>
        <w:rPr>
          <w:rFonts w:ascii="Times New Roman" w:eastAsia="SimSun" w:hAnsi="Times New Roman" w:cs="Times New Roman"/>
          <w:sz w:val="24"/>
        </w:rPr>
      </w:pPr>
      <w:r w:rsidRPr="002702B6">
        <w:rPr>
          <w:rFonts w:ascii="Times New Roman" w:eastAsia="SimSun" w:hAnsi="Times New Roman" w:cs="Times New Roman"/>
          <w:sz w:val="24"/>
        </w:rPr>
        <w:t>Note:</w:t>
      </w:r>
    </w:p>
    <w:p w:rsidR="0086248C" w:rsidRDefault="0086248C" w:rsidP="0086248C">
      <w:pPr>
        <w:rPr>
          <w:rFonts w:ascii="Times New Roman" w:eastAsia="SimSun" w:hAnsi="Times New Roman" w:cs="Times New Roman"/>
          <w:sz w:val="24"/>
        </w:rPr>
      </w:pPr>
      <w:r w:rsidRPr="002702B6">
        <w:rPr>
          <w:rFonts w:ascii="Times New Roman" w:eastAsia="SimSun" w:hAnsi="Times New Roman" w:cs="Times New Roman"/>
          <w:sz w:val="24"/>
        </w:rPr>
        <w:t>RT: Restaurant; SP: Shopping; LS: Living house; CP: Corption; FS: Financial service; EC: Education &amp; culture; BR: Business residence; ET: Enterment; MF: Medical facility; GA: Government agency; SS: Science spot; AC: Accomdation; IT: Internal traffic; RD: Road; PU</w:t>
      </w:r>
      <w:proofErr w:type="gramStart"/>
      <w:r w:rsidRPr="002702B6">
        <w:rPr>
          <w:rFonts w:ascii="Times New Roman" w:eastAsia="SimSun" w:hAnsi="Times New Roman" w:cs="Times New Roman"/>
          <w:sz w:val="24"/>
        </w:rPr>
        <w:t>:Population</w:t>
      </w:r>
      <w:proofErr w:type="gramEnd"/>
      <w:r w:rsidRPr="002702B6">
        <w:rPr>
          <w:rFonts w:ascii="Times New Roman" w:eastAsia="SimSun" w:hAnsi="Times New Roman" w:cs="Times New Roman"/>
          <w:sz w:val="24"/>
        </w:rPr>
        <w:t>; TH: Transportation hub; HP: Housing price.</w:t>
      </w:r>
    </w:p>
    <w:p w:rsidR="0086248C" w:rsidRDefault="0086248C" w:rsidP="0086248C">
      <w:pPr>
        <w:rPr>
          <w:rFonts w:ascii="Times New Roman" w:eastAsia="SimSun" w:hAnsi="Times New Roman" w:cs="Times New Roman"/>
          <w:sz w:val="24"/>
        </w:rPr>
      </w:pPr>
      <w:r w:rsidRPr="002702B6">
        <w:rPr>
          <w:rFonts w:ascii="Times New Roman" w:eastAsia="SimSun" w:hAnsi="Times New Roman" w:cs="Times New Roman"/>
          <w:sz w:val="24"/>
        </w:rPr>
        <w:t>** Significant at 0.01 level; * Significant at 0.05 level</w:t>
      </w:r>
    </w:p>
    <w:p w:rsidR="00B909FF" w:rsidRDefault="00B909FF"/>
    <w:sectPr w:rsidR="00B90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C3C2E"/>
    <w:rsid w:val="000638C2"/>
    <w:rsid w:val="000F5C20"/>
    <w:rsid w:val="00151674"/>
    <w:rsid w:val="00161A40"/>
    <w:rsid w:val="001D3C1C"/>
    <w:rsid w:val="0033372B"/>
    <w:rsid w:val="00434D95"/>
    <w:rsid w:val="005927F8"/>
    <w:rsid w:val="007C3C2E"/>
    <w:rsid w:val="0086248C"/>
    <w:rsid w:val="008F151D"/>
    <w:rsid w:val="00AE0F60"/>
    <w:rsid w:val="00B909FF"/>
    <w:rsid w:val="00C308F6"/>
    <w:rsid w:val="00DE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11-09T05:36:00Z</dcterms:created>
  <dcterms:modified xsi:type="dcterms:W3CDTF">2022-11-09T05:36:00Z</dcterms:modified>
</cp:coreProperties>
</file>